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4945A" w14:textId="171BC877" w:rsidR="00FF43CB" w:rsidRPr="00963CE5" w:rsidRDefault="00963CE5" w:rsidP="00963CE5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63CE5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Pr="00963C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3CE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methods</w:t>
      </w:r>
    </w:p>
    <w:p w14:paraId="2F78136A" w14:textId="4924CD38" w:rsidR="00963CE5" w:rsidRPr="00963CE5" w:rsidRDefault="00963C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CE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qPCR mRNA analysis</w:t>
      </w:r>
    </w:p>
    <w:p w14:paraId="3E01D024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xtraction of RNA from formalin-fixed, paraffin-embedded (FFPE) tissues was done as follows. 5-10 µm-thin sections were deposited into a 1.5 ml microcentrifuge tub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and 1 ml of xylene wa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dd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mixed thoroughly, and then remov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The above mixture was incubated at room temperature fo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5 minutes and then centrifuged for 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minutes at 12,000 rpm. The deparaffinization procedure was repeated to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bliterate paraff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Next, 1 ml of 100% ethanol was added to the xylene. After thorough mixing, the upper layer was separated and discarded. Several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thanol washe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re performed to maintain tissue purity. Finally, the tissues were allowed to air dry at room temperature.</w:t>
      </w:r>
    </w:p>
    <w:p w14:paraId="669AC8D9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 proper amount of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rizo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lysate was added to the tissues. The tissues were then mixed until smooth. The liquid wa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nsferred to a new 1.5 mL tube and placed in a 55 °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ter bath for 15 minutes. This step broke the link between RNA and proteins. Chloroform was then added to ensure complet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mogenization, and the mixture was allowed to stand for 10 minutes. This was followed by centrifugation at 14,000 rpm for 15 minutes, after which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 water molecules from the previous step were carefully transferred to a new centrifug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ub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o prevent them from being absorbed.</w:t>
      </w:r>
    </w:p>
    <w:p w14:paraId="5B180984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same volume of pre-cooled isopropanol was then injected into the centrifuge tubes containing the water, and the mixture was stored overnight at -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℃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 left at room temperature for 10 minutes before centrifuging the RNA to precipitate. The precipitate was then washed with 75% ethano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the top layer of liquid was removed by centrifugation, and it wa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finally dried. We added DEPC water to dissolve the RNA. The RNA concentration was measured with a UV spectrophotometer. The OD 260/280 ratio wa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intained between 1.8 and 2.0 to ensur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 RNA was of good quality. Procedure for cDNA reverse transcription synthesis: 500 ng of RNA sample was selected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the reaction system was set up to remove genomic DNA according to the instructions below.</w:t>
      </w:r>
    </w:p>
    <w:p w14:paraId="1CD4AB17" w14:textId="77777777" w:rsidR="00520944" w:rsidRDefault="00520944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0105135" w14:textId="72AAC8BD" w:rsidR="00520944" w:rsidRPr="00520944" w:rsidRDefault="00520944" w:rsidP="00963CE5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Table S1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rocedure for cDNA reverse transcription synthes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tbl>
      <w:tblPr>
        <w:tblW w:w="0" w:type="auto"/>
        <w:tblInd w:w="6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23"/>
        <w:gridCol w:w="3500"/>
      </w:tblGrid>
      <w:tr w:rsidR="00963CE5" w14:paraId="4B9660C2" w14:textId="77777777" w:rsidTr="005D6F66">
        <w:trPr>
          <w:trHeight w:val="300"/>
        </w:trPr>
        <w:tc>
          <w:tcPr>
            <w:tcW w:w="47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F3A4A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reactant</w:t>
            </w:r>
          </w:p>
        </w:tc>
        <w:tc>
          <w:tcPr>
            <w:tcW w:w="35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00ED2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  <w:lang w:bidi="ar"/>
              </w:rPr>
              <w:t>volume (μL)</w:t>
            </w:r>
          </w:p>
        </w:tc>
      </w:tr>
      <w:tr w:rsidR="00963CE5" w14:paraId="32F0ED02" w14:textId="77777777" w:rsidTr="005D6F66">
        <w:trPr>
          <w:trHeight w:val="510"/>
        </w:trPr>
        <w:tc>
          <w:tcPr>
            <w:tcW w:w="4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AD4D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×5×gDNA Eraser buffer</w:t>
            </w:r>
          </w:p>
        </w:tc>
        <w:tc>
          <w:tcPr>
            <w:tcW w:w="3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4C25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963CE5" w14:paraId="29FE6354" w14:textId="77777777" w:rsidTr="005D6F66">
        <w:trPr>
          <w:trHeight w:val="540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1384C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× gDNA Eras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99BE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963CE5" w14:paraId="04C0F052" w14:textId="77777777" w:rsidTr="005D6F66">
        <w:trPr>
          <w:trHeight w:val="540"/>
        </w:trPr>
        <w:tc>
          <w:tcPr>
            <w:tcW w:w="4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55DC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×RNAse-free water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F04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p to 10μl</w:t>
            </w:r>
          </w:p>
        </w:tc>
      </w:tr>
      <w:tr w:rsidR="00963CE5" w14:paraId="216C044E" w14:textId="77777777" w:rsidTr="005D6F66">
        <w:trPr>
          <w:trHeight w:val="285"/>
        </w:trPr>
        <w:tc>
          <w:tcPr>
            <w:tcW w:w="4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D03E6C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NA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F79DC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g</w:t>
            </w:r>
            <w:proofErr w:type="spellEnd"/>
          </w:p>
        </w:tc>
      </w:tr>
    </w:tbl>
    <w:p w14:paraId="47EDDC3B" w14:textId="77777777" w:rsidR="00963CE5" w:rsidRDefault="00963CE5" w:rsidP="00963CE5">
      <w:pPr>
        <w:spacing w:before="120" w:after="120" w:line="360" w:lineRule="auto"/>
        <w:ind w:firstLineChars="200" w:firstLine="440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</w:p>
    <w:p w14:paraId="0B26B09C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reaction procedure is as follows:</w:t>
      </w:r>
    </w:p>
    <w:p w14:paraId="6651F6BC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tep1: 4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°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 2 min</w:t>
      </w:r>
    </w:p>
    <w:p w14:paraId="71736EA0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tep2: 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°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 forever</w:t>
      </w:r>
    </w:p>
    <w:p w14:paraId="7467D247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nce the genomic DNA has been removed, we set up the reverse transcription reaction system according to the table and add it to the previous genomic DNA reaction system.</w:t>
      </w:r>
    </w:p>
    <w:p w14:paraId="4DFAEC32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E44247D" w14:textId="1880B605" w:rsidR="00963CE5" w:rsidRDefault="00520944" w:rsidP="00963CE5">
      <w:pPr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able S2. </w:t>
      </w:r>
      <w:r w:rsidR="00963CE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qPCR primer sequence information</w:t>
      </w:r>
    </w:p>
    <w:tbl>
      <w:tblPr>
        <w:tblW w:w="8189" w:type="dxa"/>
        <w:tblInd w:w="91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1"/>
        <w:gridCol w:w="2680"/>
        <w:gridCol w:w="3858"/>
      </w:tblGrid>
      <w:tr w:rsidR="00963CE5" w14:paraId="14CE1FB2" w14:textId="77777777" w:rsidTr="005D6F66">
        <w:trPr>
          <w:trHeight w:val="397"/>
        </w:trPr>
        <w:tc>
          <w:tcPr>
            <w:tcW w:w="16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7389F96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Lot No</w:t>
            </w:r>
          </w:p>
        </w:tc>
        <w:tc>
          <w:tcPr>
            <w:tcW w:w="26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4EFE9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Oligo Name</w:t>
            </w:r>
          </w:p>
        </w:tc>
        <w:tc>
          <w:tcPr>
            <w:tcW w:w="3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B8A543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(5 to 3)</w:t>
            </w:r>
          </w:p>
        </w:tc>
      </w:tr>
      <w:tr w:rsidR="00963CE5" w14:paraId="7AEAAC92" w14:textId="77777777" w:rsidTr="005D6F66">
        <w:trPr>
          <w:trHeight w:val="397"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2B55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88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3EE5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 FORWARD</w:t>
            </w:r>
          </w:p>
        </w:tc>
        <w:tc>
          <w:tcPr>
            <w:tcW w:w="3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ABB92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 ATT CCA TGG CAC CGT CAA G</w:t>
            </w:r>
          </w:p>
        </w:tc>
      </w:tr>
      <w:tr w:rsidR="00963CE5" w14:paraId="740DA374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B69C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8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4EFC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5C0A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 GCC CCA CTT GAT TTT GGA G</w:t>
            </w:r>
          </w:p>
        </w:tc>
      </w:tr>
      <w:tr w:rsidR="00963CE5" w14:paraId="6C6843F5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47F5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6238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MEM98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D62E8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 TCC CAC TGC ATT GCC ATC</w:t>
            </w:r>
          </w:p>
        </w:tc>
      </w:tr>
      <w:tr w:rsidR="00963CE5" w14:paraId="14391F5A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3FA9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0BAE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MEM98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E5615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CC ACA AT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CG CTG ACA C</w:t>
            </w:r>
          </w:p>
        </w:tc>
      </w:tr>
      <w:tr w:rsidR="00963CE5" w14:paraId="6D3B7333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46A4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200D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F7L2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33D83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 GTG CGT TCG CTA CAT ACA A</w:t>
            </w:r>
          </w:p>
        </w:tc>
      </w:tr>
      <w:tr w:rsidR="00963CE5" w14:paraId="53A94378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6D9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C935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F7L2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E88F8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 GCG AAT CTA GTA AGC TTC C</w:t>
            </w:r>
          </w:p>
        </w:tc>
      </w:tr>
      <w:tr w:rsidR="00963CE5" w14:paraId="7A2C4A8F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4756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3619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DC1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2E1C7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 ATA TCA CCT TGT CAC AGC A</w:t>
            </w:r>
          </w:p>
        </w:tc>
      </w:tr>
      <w:tr w:rsidR="00963CE5" w14:paraId="6E5866AF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543C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6F5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DC1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9C646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 CTG GAG ACG TGG GAA TAG</w:t>
            </w:r>
          </w:p>
        </w:tc>
      </w:tr>
      <w:tr w:rsidR="00963CE5" w14:paraId="099AD59B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8400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E5C4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PIB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73863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TC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TC ACG ACA GTC AAG A</w:t>
            </w:r>
          </w:p>
        </w:tc>
      </w:tr>
      <w:tr w:rsidR="00963CE5" w14:paraId="2FD5E6A7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1522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9A0E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PIB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6AC6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 CAT CCT TCA GGG GTT TAT C</w:t>
            </w:r>
          </w:p>
        </w:tc>
      </w:tr>
      <w:tr w:rsidR="00963CE5" w14:paraId="2C9D106F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E5B67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4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543E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GFBP4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9D0D3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 AGC ACT TCG CCA AAA TTC</w:t>
            </w:r>
          </w:p>
        </w:tc>
      </w:tr>
      <w:tr w:rsidR="00963CE5" w14:paraId="1B986CE2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C4DD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21546749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1F616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GFBP4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7573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A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TA GAG GTC CTC GTG</w:t>
            </w:r>
          </w:p>
        </w:tc>
      </w:tr>
      <w:tr w:rsidR="00963CE5" w14:paraId="134C3F2A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5E51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30FD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SN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1BBE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 AGA CTC TTC CAG GTC AAA G</w:t>
            </w:r>
          </w:p>
        </w:tc>
      </w:tr>
      <w:tr w:rsidR="00963CE5" w14:paraId="0B83308D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FDA8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FC763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SN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0E021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 TCT TTC ATA CCG ATT GCT G</w:t>
            </w:r>
          </w:p>
        </w:tc>
      </w:tr>
      <w:tr w:rsidR="00963CE5" w14:paraId="33226306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4D8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897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114A1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E7383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 AGA CAA AGC AGA AGT TAC T</w:t>
            </w:r>
          </w:p>
        </w:tc>
      </w:tr>
      <w:tr w:rsidR="00963CE5" w14:paraId="4014C204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AF6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D9AE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114A1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4BFF4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 TTC AGC AAG TGT ATC CTC A</w:t>
            </w:r>
          </w:p>
        </w:tc>
      </w:tr>
      <w:tr w:rsidR="00963CE5" w14:paraId="4EBBD5A9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ED2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D682D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MP1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267FA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 TAT GCG AAT CGT GAT GGA A</w:t>
            </w:r>
          </w:p>
        </w:tc>
      </w:tr>
      <w:tr w:rsidR="00963CE5" w14:paraId="1456101F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0875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4F15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MP1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C780A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A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AA GCT GAA GCA GAA G</w:t>
            </w:r>
          </w:p>
        </w:tc>
      </w:tr>
      <w:tr w:rsidR="00963CE5" w14:paraId="293E377B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52BBC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BA72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XCL14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89DE5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 GAA ATG AAG CCA AAG TAC C</w:t>
            </w:r>
          </w:p>
        </w:tc>
      </w:tr>
      <w:tr w:rsidR="00963CE5" w14:paraId="48F2B45A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322A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4562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XCL14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8E916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 GTA CCA CTT GAT GAA GCG</w:t>
            </w:r>
          </w:p>
        </w:tc>
      </w:tr>
      <w:tr w:rsidR="00963CE5" w14:paraId="56CB36E5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DC5D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BF7E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OD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9CEE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 GGA AGT TAA GTT TTC CTG G</w:t>
            </w:r>
          </w:p>
        </w:tc>
      </w:tr>
      <w:tr w:rsidR="00963CE5" w14:paraId="6C0FC108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5C043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DB8B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OD REVERS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3E6F2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 TGA TGC AGG TAC AGG AAT A</w:t>
            </w:r>
          </w:p>
        </w:tc>
      </w:tr>
      <w:tr w:rsidR="00963CE5" w14:paraId="4ED5EED7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D380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C5D83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XA5 FORWAR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C17B2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 TCT TCG GAA GGC TAT GAA A</w:t>
            </w:r>
          </w:p>
        </w:tc>
      </w:tr>
      <w:tr w:rsidR="00963CE5" w14:paraId="0AAF732C" w14:textId="77777777" w:rsidTr="005D6F66">
        <w:trPr>
          <w:trHeight w:val="397"/>
        </w:trPr>
        <w:tc>
          <w:tcPr>
            <w:tcW w:w="16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389A3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54675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81810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XA5 REVERSE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3FE136" w14:textId="77777777" w:rsidR="00963CE5" w:rsidRDefault="00963CE5" w:rsidP="005D6F6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 CAA ACA GAG TCT TAA AAG C</w:t>
            </w:r>
          </w:p>
        </w:tc>
      </w:tr>
    </w:tbl>
    <w:p w14:paraId="07E21E82" w14:textId="77777777" w:rsidR="00963CE5" w:rsidRDefault="00963CE5" w:rsidP="00963CE5">
      <w:pPr>
        <w:spacing w:before="120" w:after="120" w:line="360" w:lineRule="auto"/>
        <w:ind w:firstLineChars="200" w:firstLine="440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</w:p>
    <w:p w14:paraId="08B92941" w14:textId="6DBD73F9" w:rsidR="00963CE5" w:rsidRDefault="00520944" w:rsidP="00963CE5">
      <w:pPr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able S3. </w:t>
      </w:r>
      <w:r w:rsidR="00963C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ain experimental software and network resources </w:t>
      </w:r>
      <w:r w:rsidR="00500C5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q</w:t>
      </w:r>
      <w:r w:rsidR="00963C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R algorithm (relative quantification, 2</w:t>
      </w:r>
      <w:r w:rsidR="00963CE5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-ΔΔCt</w:t>
      </w:r>
      <w:r w:rsidR="00963C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w)</w:t>
      </w:r>
    </w:p>
    <w:tbl>
      <w:tblPr>
        <w:tblW w:w="8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1"/>
        <w:gridCol w:w="1707"/>
        <w:gridCol w:w="4235"/>
      </w:tblGrid>
      <w:tr w:rsidR="00963CE5" w14:paraId="6110A2B4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270639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ftware</w:t>
            </w:r>
          </w:p>
        </w:tc>
        <w:tc>
          <w:tcPr>
            <w:tcW w:w="17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6CA9A2B7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tion</w:t>
            </w:r>
          </w:p>
        </w:tc>
        <w:tc>
          <w:tcPr>
            <w:tcW w:w="42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42D42EB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er or URL</w:t>
            </w:r>
          </w:p>
        </w:tc>
      </w:tr>
      <w:tr w:rsidR="00963CE5" w14:paraId="20891E54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EC22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Premier</w:t>
            </w:r>
          </w:p>
        </w:tc>
        <w:tc>
          <w:tcPr>
            <w:tcW w:w="1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A7E06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sion 6</w:t>
            </w:r>
          </w:p>
        </w:tc>
        <w:tc>
          <w:tcPr>
            <w:tcW w:w="4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186B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emie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of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c., CA</w:t>
            </w:r>
          </w:p>
        </w:tc>
      </w:tr>
      <w:tr w:rsidR="00963CE5" w14:paraId="231F0DCB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D30D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6938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sion 7.37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64E1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Biology Insights Inc., USA</w:t>
            </w:r>
          </w:p>
        </w:tc>
      </w:tr>
      <w:tr w:rsidR="00963CE5" w14:paraId="5D13CD44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0F01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-Rad CFX Manag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8CB2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sion 3.1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559D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-Rad, USA</w:t>
            </w:r>
          </w:p>
        </w:tc>
      </w:tr>
      <w:tr w:rsidR="00963CE5" w14:paraId="400A3E75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B68CD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S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5AD23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sion 19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FBE7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tional Business Machines Inc., USA</w:t>
            </w:r>
          </w:p>
        </w:tc>
      </w:tr>
      <w:tr w:rsidR="00963CE5" w14:paraId="16989F47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AF1E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plot</w:t>
            </w:r>
            <w:proofErr w:type="spellEnd"/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03917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sion 12.3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AE3F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oftware Inc., USA</w:t>
            </w:r>
          </w:p>
        </w:tc>
      </w:tr>
      <w:tr w:rsidR="00963CE5" w14:paraId="38649A99" w14:textId="77777777" w:rsidTr="005D6F66">
        <w:trPr>
          <w:trHeight w:val="397"/>
          <w:jc w:val="center"/>
        </w:trPr>
        <w:tc>
          <w:tcPr>
            <w:tcW w:w="24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82315C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BI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507227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4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2DC34CC3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://www.ncbi.nlm.nih.gov/</w:t>
            </w:r>
          </w:p>
        </w:tc>
      </w:tr>
    </w:tbl>
    <w:p w14:paraId="068BBD8C" w14:textId="77777777" w:rsidR="00963CE5" w:rsidRDefault="00963CE5" w:rsidP="00963CE5">
      <w:pPr>
        <w:spacing w:before="120" w:after="120" w:line="360" w:lineRule="auto"/>
        <w:ind w:firstLineChars="200" w:firstLine="440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</w:p>
    <w:p w14:paraId="39F34ECB" w14:textId="40D9AFFE" w:rsidR="00963CE5" w:rsidRDefault="00963CE5" w:rsidP="00963CE5">
      <w:pPr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 w:rsidR="00520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4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A66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uorescence quantitative PCR reaction SYBR Green system (10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47"/>
        <w:gridCol w:w="4049"/>
      </w:tblGrid>
      <w:tr w:rsidR="00963CE5" w14:paraId="200F692B" w14:textId="77777777" w:rsidTr="005D6F66">
        <w:trPr>
          <w:trHeight w:val="391"/>
          <w:jc w:val="center"/>
        </w:trPr>
        <w:tc>
          <w:tcPr>
            <w:tcW w:w="42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</w:tcPr>
          <w:p w14:paraId="46229EA8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reactant</w:t>
            </w:r>
          </w:p>
        </w:tc>
        <w:tc>
          <w:tcPr>
            <w:tcW w:w="404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392D75DD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volum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μ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)</w:t>
            </w:r>
          </w:p>
        </w:tc>
      </w:tr>
      <w:tr w:rsidR="00963CE5" w14:paraId="23FCDE0A" w14:textId="77777777" w:rsidTr="005D6F66">
        <w:trPr>
          <w:trHeight w:val="334"/>
          <w:jc w:val="center"/>
        </w:trPr>
        <w:tc>
          <w:tcPr>
            <w:tcW w:w="42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24DD9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lastRenderedPageBreak/>
              <w:t>2×SYBR Green Mix</w:t>
            </w:r>
          </w:p>
        </w:tc>
        <w:tc>
          <w:tcPr>
            <w:tcW w:w="4049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B12C4A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5ul</w:t>
            </w:r>
          </w:p>
        </w:tc>
      </w:tr>
      <w:tr w:rsidR="00963CE5" w14:paraId="651BFB78" w14:textId="77777777" w:rsidTr="005D6F66">
        <w:trPr>
          <w:trHeight w:val="334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EE03A" w14:textId="77777777" w:rsidR="00963CE5" w:rsidRDefault="00963CE5" w:rsidP="005D6F66">
            <w:pPr>
              <w:widowControl/>
              <w:snapToGrid w:val="0"/>
              <w:spacing w:before="167" w:line="360" w:lineRule="auto"/>
              <w:ind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Primer_F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each 10uM)</w:t>
            </w:r>
          </w:p>
        </w:tc>
        <w:tc>
          <w:tcPr>
            <w:tcW w:w="404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4CEC8F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each 0.5ul</w:t>
            </w:r>
          </w:p>
        </w:tc>
      </w:tr>
      <w:tr w:rsidR="00963CE5" w14:paraId="5C165830" w14:textId="77777777" w:rsidTr="005D6F66">
        <w:trPr>
          <w:trHeight w:val="334"/>
          <w:jc w:val="center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B1C68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cDNA</w:t>
            </w:r>
          </w:p>
        </w:tc>
        <w:tc>
          <w:tcPr>
            <w:tcW w:w="4049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5CCDBE9C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2ul</w:t>
            </w:r>
          </w:p>
        </w:tc>
      </w:tr>
      <w:tr w:rsidR="00963CE5" w14:paraId="672ED63B" w14:textId="77777777" w:rsidTr="005D6F66">
        <w:trPr>
          <w:trHeight w:val="334"/>
          <w:jc w:val="center"/>
        </w:trPr>
        <w:tc>
          <w:tcPr>
            <w:tcW w:w="4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60420A65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ddH2O</w:t>
            </w:r>
          </w:p>
        </w:tc>
        <w:tc>
          <w:tcPr>
            <w:tcW w:w="404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6095A02D" w14:textId="77777777" w:rsidR="00963CE5" w:rsidRDefault="00963CE5" w:rsidP="005D6F66">
            <w:pPr>
              <w:widowControl/>
              <w:snapToGrid w:val="0"/>
              <w:spacing w:before="167" w:line="360" w:lineRule="auto"/>
              <w:ind w:left="1584" w:firstLineChars="200" w:firstLine="436"/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pacing w:val="4"/>
                <w:kern w:val="0"/>
                <w:szCs w:val="21"/>
                <w:lang w:eastAsia="en-US"/>
              </w:rPr>
              <w:t>to 10ul</w:t>
            </w:r>
          </w:p>
        </w:tc>
      </w:tr>
    </w:tbl>
    <w:p w14:paraId="0ADD8741" w14:textId="77777777" w:rsidR="00963CE5" w:rsidRDefault="00963CE5" w:rsidP="00963CE5">
      <w:pPr>
        <w:spacing w:before="120" w:after="120" w:line="360" w:lineRule="auto"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F9A78B7" w14:textId="2401104B" w:rsidR="00963CE5" w:rsidRDefault="00520944" w:rsidP="00963CE5">
      <w:pPr>
        <w:spacing w:before="120" w:after="120"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able S5. </w:t>
      </w:r>
      <w:bookmarkStart w:id="0" w:name="_Hlk216566268"/>
      <w:r w:rsidR="00DA665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</w:t>
      </w:r>
      <w:r w:rsidR="00963CE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uorescence quantitative PCR reaction procedure</w:t>
      </w:r>
      <w:bookmarkEnd w:id="0"/>
    </w:p>
    <w:tbl>
      <w:tblPr>
        <w:tblW w:w="821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92"/>
        <w:gridCol w:w="1385"/>
        <w:gridCol w:w="1305"/>
        <w:gridCol w:w="2324"/>
      </w:tblGrid>
      <w:tr w:rsidR="00963CE5" w14:paraId="1A7647CA" w14:textId="77777777" w:rsidTr="005D6F66">
        <w:trPr>
          <w:trHeight w:val="386"/>
          <w:jc w:val="center"/>
        </w:trPr>
        <w:tc>
          <w:tcPr>
            <w:tcW w:w="3430" w:type="dxa"/>
            <w:tcBorders>
              <w:top w:val="single" w:sz="12" w:space="0" w:color="000000"/>
              <w:left w:val="nil"/>
              <w:bottom w:val="single" w:sz="4" w:space="0" w:color="000000"/>
              <w:tl2br w:val="nil"/>
            </w:tcBorders>
            <w:shd w:val="clear" w:color="auto" w:fill="FFFFFF"/>
            <w:noWrap/>
            <w:vAlign w:val="center"/>
          </w:tcPr>
          <w:p w14:paraId="1415F5D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ject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298558EE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noWrap/>
            <w:vAlign w:val="center"/>
          </w:tcPr>
          <w:p w14:paraId="7BB166CB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2422" w:type="dxa"/>
            <w:tcBorders>
              <w:top w:val="single" w:sz="12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FC16CC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urring number</w:t>
            </w:r>
          </w:p>
        </w:tc>
      </w:tr>
      <w:tr w:rsidR="00963CE5" w14:paraId="622E88B2" w14:textId="77777777" w:rsidTr="005D6F66">
        <w:trPr>
          <w:trHeight w:val="329"/>
          <w:jc w:val="center"/>
        </w:trPr>
        <w:tc>
          <w:tcPr>
            <w:tcW w:w="3430" w:type="dxa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6ACC6C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-oxidation</w:t>
            </w:r>
          </w:p>
        </w:tc>
        <w:tc>
          <w:tcPr>
            <w:tcW w:w="1000" w:type="dxa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6D52BB8C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℃</w:t>
            </w:r>
          </w:p>
        </w:tc>
        <w:tc>
          <w:tcPr>
            <w:tcW w:w="1360" w:type="dxa"/>
            <w:tcBorders>
              <w:top w:val="single" w:sz="4" w:space="0" w:color="000000"/>
              <w:bottom w:val="nil"/>
            </w:tcBorders>
            <w:shd w:val="clear" w:color="auto" w:fill="FFFFFF"/>
            <w:noWrap/>
            <w:vAlign w:val="center"/>
          </w:tcPr>
          <w:p w14:paraId="19F1E25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min</w:t>
            </w:r>
          </w:p>
        </w:tc>
        <w:tc>
          <w:tcPr>
            <w:tcW w:w="2422" w:type="dxa"/>
            <w:tcBorders>
              <w:top w:val="single" w:sz="4" w:space="0" w:color="000000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526CD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63CE5" w14:paraId="13F66C61" w14:textId="77777777" w:rsidTr="005D6F66">
        <w:trPr>
          <w:trHeight w:val="329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E3F092E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aturation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34FEE7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℃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6C7D4E3C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sec</w:t>
            </w:r>
          </w:p>
        </w:tc>
        <w:tc>
          <w:tcPr>
            <w:tcW w:w="2422" w:type="dxa"/>
            <w:vMerge w:val="restart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F344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</w:tr>
      <w:tr w:rsidR="00963CE5" w14:paraId="45AF24CD" w14:textId="77777777" w:rsidTr="005D6F66">
        <w:trPr>
          <w:trHeight w:val="329"/>
          <w:jc w:val="center"/>
        </w:trPr>
        <w:tc>
          <w:tcPr>
            <w:tcW w:w="3430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FA8891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ealing/extension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2FA159D5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℃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5C0005B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sec</w:t>
            </w:r>
          </w:p>
        </w:tc>
        <w:tc>
          <w:tcPr>
            <w:tcW w:w="2422" w:type="dxa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7E70B7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CE5" w14:paraId="1988F0F6" w14:textId="77777777" w:rsidTr="005D6F66">
        <w:trPr>
          <w:trHeight w:val="329"/>
          <w:jc w:val="center"/>
        </w:trPr>
        <w:tc>
          <w:tcPr>
            <w:tcW w:w="3430" w:type="dxa"/>
            <w:vMerge w:val="restart"/>
            <w:tcBorders>
              <w:top w:val="nil"/>
              <w:left w:val="nil"/>
            </w:tcBorders>
            <w:shd w:val="clear" w:color="auto" w:fill="FFFFFF"/>
            <w:noWrap/>
            <w:vAlign w:val="center"/>
          </w:tcPr>
          <w:p w14:paraId="6B23A72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ting curve collection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1CFBB5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℃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951BE8F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sec</w:t>
            </w:r>
          </w:p>
        </w:tc>
        <w:tc>
          <w:tcPr>
            <w:tcW w:w="2422" w:type="dxa"/>
            <w:vMerge w:val="restart"/>
            <w:tcBorders>
              <w:top w:val="nil"/>
              <w:right w:val="nil"/>
            </w:tcBorders>
            <w:shd w:val="clear" w:color="auto" w:fill="FFFFFF"/>
            <w:noWrap/>
            <w:vAlign w:val="center"/>
          </w:tcPr>
          <w:p w14:paraId="40084D44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63CE5" w14:paraId="30377FE4" w14:textId="77777777" w:rsidTr="005D6F66">
        <w:trPr>
          <w:trHeight w:val="329"/>
          <w:jc w:val="center"/>
        </w:trPr>
        <w:tc>
          <w:tcPr>
            <w:tcW w:w="3430" w:type="dxa"/>
            <w:vMerge/>
            <w:tcBorders>
              <w:left w:val="nil"/>
            </w:tcBorders>
            <w:shd w:val="clear" w:color="auto" w:fill="FFFFFF"/>
            <w:vAlign w:val="center"/>
          </w:tcPr>
          <w:p w14:paraId="3590DD3E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FFFFFF"/>
            <w:noWrap/>
            <w:vAlign w:val="center"/>
          </w:tcPr>
          <w:p w14:paraId="11845F21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℃</w:t>
            </w:r>
          </w:p>
        </w:tc>
        <w:tc>
          <w:tcPr>
            <w:tcW w:w="1360" w:type="dxa"/>
            <w:shd w:val="clear" w:color="auto" w:fill="FFFFFF"/>
            <w:noWrap/>
            <w:vAlign w:val="center"/>
          </w:tcPr>
          <w:p w14:paraId="1E423308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sec</w:t>
            </w:r>
          </w:p>
        </w:tc>
        <w:tc>
          <w:tcPr>
            <w:tcW w:w="2422" w:type="dxa"/>
            <w:vMerge/>
            <w:tcBorders>
              <w:right w:val="nil"/>
            </w:tcBorders>
            <w:shd w:val="clear" w:color="auto" w:fill="FFFFFF"/>
            <w:vAlign w:val="center"/>
          </w:tcPr>
          <w:p w14:paraId="6CAC7CA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CE5" w14:paraId="6F3E2510" w14:textId="77777777" w:rsidTr="005D6F66">
        <w:trPr>
          <w:trHeight w:val="329"/>
          <w:jc w:val="center"/>
        </w:trPr>
        <w:tc>
          <w:tcPr>
            <w:tcW w:w="3430" w:type="dxa"/>
            <w:vMerge/>
            <w:tcBorders>
              <w:left w:val="nil"/>
            </w:tcBorders>
            <w:shd w:val="clear" w:color="auto" w:fill="FFFFFF"/>
            <w:vAlign w:val="center"/>
          </w:tcPr>
          <w:p w14:paraId="5C322AAA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shd w:val="clear" w:color="auto" w:fill="FFFFFF"/>
            <w:noWrap/>
            <w:vAlign w:val="center"/>
          </w:tcPr>
          <w:p w14:paraId="0B9B97A0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℃</w:t>
            </w:r>
          </w:p>
        </w:tc>
        <w:tc>
          <w:tcPr>
            <w:tcW w:w="1360" w:type="dxa"/>
            <w:shd w:val="clear" w:color="auto" w:fill="FFFFFF"/>
            <w:noWrap/>
            <w:vAlign w:val="center"/>
          </w:tcPr>
          <w:p w14:paraId="6B147CC3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sec</w:t>
            </w:r>
          </w:p>
        </w:tc>
        <w:tc>
          <w:tcPr>
            <w:tcW w:w="2422" w:type="dxa"/>
            <w:vMerge/>
            <w:tcBorders>
              <w:right w:val="nil"/>
            </w:tcBorders>
            <w:shd w:val="clear" w:color="auto" w:fill="FFFFFF"/>
            <w:vAlign w:val="center"/>
          </w:tcPr>
          <w:p w14:paraId="0C03220E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63CE5" w14:paraId="22B2CE99" w14:textId="77777777" w:rsidTr="005D6F66">
        <w:trPr>
          <w:trHeight w:val="329"/>
          <w:jc w:val="center"/>
        </w:trPr>
        <w:tc>
          <w:tcPr>
            <w:tcW w:w="3430" w:type="dxa"/>
            <w:vMerge/>
            <w:tcBorders>
              <w:left w:val="nil"/>
              <w:bottom w:val="single" w:sz="12" w:space="0" w:color="000000"/>
            </w:tcBorders>
            <w:shd w:val="clear" w:color="auto" w:fill="FFFFFF"/>
            <w:vAlign w:val="center"/>
          </w:tcPr>
          <w:p w14:paraId="3E20B692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808DE47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℃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5743F81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sec</w:t>
            </w:r>
          </w:p>
        </w:tc>
        <w:tc>
          <w:tcPr>
            <w:tcW w:w="2422" w:type="dxa"/>
            <w:vMerge/>
            <w:tcBorders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91BAA9" w14:textId="77777777" w:rsidR="00963CE5" w:rsidRDefault="00963CE5" w:rsidP="005D6F66">
            <w:pPr>
              <w:widowControl/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0AC77F5" w14:textId="77777777" w:rsidR="00963CE5" w:rsidRDefault="00963CE5" w:rsidP="00963CE5">
      <w:pPr>
        <w:spacing w:before="120" w:after="120" w:line="360" w:lineRule="auto"/>
        <w:ind w:firstLineChars="200" w:firstLine="42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4640821" w14:textId="4282E7F3" w:rsidR="00963CE5" w:rsidRDefault="00963CE5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1C68137" w14:textId="77777777" w:rsidR="00963CE5" w:rsidRPr="00963CE5" w:rsidRDefault="00963CE5" w:rsidP="00963CE5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63CE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>Supplementary figures:</w:t>
      </w:r>
    </w:p>
    <w:p w14:paraId="3757D893" w14:textId="77777777" w:rsidR="00963CE5" w:rsidRDefault="00963CE5" w:rsidP="00963CE5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AFs' risk factors in the tumor microenvironment are correlated with immune cell infiltration</w:t>
      </w:r>
    </w:p>
    <w:p w14:paraId="401C4A37" w14:textId="16A47348" w:rsidR="00963CE5" w:rsidRDefault="00963CE5" w:rsidP="00963CE5">
      <w:pPr>
        <w:spacing w:line="360" w:lineRule="auto"/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PIC and XCELL analyzed immune infiltration in the samples, and significant differences were observed across multiple immune cell types between CAF-related signature groups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(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ig</w:t>
      </w:r>
      <w:r w:rsidR="005E728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re 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, Fig</w:t>
      </w:r>
      <w:r w:rsidR="005E728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re 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).</w:t>
      </w:r>
    </w:p>
    <w:p w14:paraId="5B618355" w14:textId="73CAA763" w:rsidR="004230FA" w:rsidRDefault="00963CE5" w:rsidP="004230FA">
      <w:pPr>
        <w:spacing w:line="360" w:lineRule="auto"/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114300" distR="114300" wp14:anchorId="00B2B106" wp14:editId="623DF198">
            <wp:extent cx="4556125" cy="3416935"/>
            <wp:effectExtent l="0" t="0" r="15875" b="12065"/>
            <wp:docPr id="21" name="图片 21" descr="Sup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56125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46D1E" w14:textId="783AF738" w:rsidR="00963CE5" w:rsidRPr="00520944" w:rsidRDefault="00963CE5" w:rsidP="00963CE5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</w:t>
      </w:r>
      <w:r w:rsidR="005E7285" w:rsidRPr="00520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ure S</w:t>
      </w:r>
      <w:r w:rsidR="005E7285"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 The</w:t>
      </w:r>
      <w:r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oportion of immune cells across groups was calculated using</w:t>
      </w:r>
      <w:r w:rsidRPr="00520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PIC</w:t>
      </w:r>
      <w:r w:rsidRPr="00520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1BB75BD9" w14:textId="77777777" w:rsidR="004230FA" w:rsidRDefault="004230FA" w:rsidP="00963CE5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color w:val="000000"/>
          <w:kern w:val="0"/>
          <w:szCs w:val="24"/>
        </w:rPr>
      </w:pPr>
    </w:p>
    <w:p w14:paraId="55FAD1AB" w14:textId="23EDB508" w:rsidR="00963CE5" w:rsidRPr="00520944" w:rsidRDefault="00963CE5" w:rsidP="00963CE5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D6A50D1" wp14:editId="72AB51A4">
            <wp:simplePos x="0" y="0"/>
            <wp:positionH relativeFrom="column">
              <wp:posOffset>-174625</wp:posOffset>
            </wp:positionH>
            <wp:positionV relativeFrom="paragraph">
              <wp:posOffset>49530</wp:posOffset>
            </wp:positionV>
            <wp:extent cx="6288405" cy="1886585"/>
            <wp:effectExtent l="0" t="0" r="17145" b="18415"/>
            <wp:wrapTopAndBottom/>
            <wp:docPr id="19" name="图片 19" descr="Sup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upFig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88405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</w:t>
      </w:r>
      <w:r w:rsidR="005E7285" w:rsidRPr="00520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ure S</w:t>
      </w:r>
      <w:r w:rsidRPr="0052094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. XCELL calculated immune cell ratios between different groups</w:t>
      </w:r>
      <w:r w:rsidRPr="005209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124A68B0" w14:textId="77777777" w:rsidR="00963CE5" w:rsidRDefault="00963CE5" w:rsidP="00963CE5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B9EDA10" w14:textId="29EA889B" w:rsidR="00963CE5" w:rsidRDefault="00963CE5" w:rsidP="00963CE5">
      <w:pPr>
        <w:spacing w:line="360" w:lineRule="auto"/>
        <w:ind w:firstLineChars="200" w:firstLine="482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traoperative frozen fresh tumor tissues were obtained from clinical patients, and the expression level of the high-risk factor EMP1 in breast cancer tissues of the high-risk and low-risk groups with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AF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haracteristics was detected by Western blot (n = 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echnical repetition 3 times). Therefore, the protein expressions of high-risk factors EMP1 and αSMA in the tissues of patients in the high-risk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AF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roup were significantly higher than those in the low-risk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AF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roup, and the protein expression of CD8+ T cells was considerably lower than that in the low-risk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AF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roup 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Fig</w:t>
      </w:r>
      <w:r w:rsidR="005E728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ure S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</w:t>
      </w:r>
    </w:p>
    <w:p w14:paraId="28208582" w14:textId="77777777" w:rsidR="00963CE5" w:rsidRDefault="00963CE5" w:rsidP="00963CE5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sz w:val="24"/>
          <w:szCs w:val="20"/>
        </w:rPr>
        <w:drawing>
          <wp:anchor distT="0" distB="0" distL="114300" distR="114300" simplePos="0" relativeHeight="251659264" behindDoc="0" locked="0" layoutInCell="1" allowOverlap="1" wp14:anchorId="3167FA30" wp14:editId="7CF5D5C8">
            <wp:simplePos x="0" y="0"/>
            <wp:positionH relativeFrom="column">
              <wp:posOffset>774065</wp:posOffset>
            </wp:positionH>
            <wp:positionV relativeFrom="paragraph">
              <wp:posOffset>107950</wp:posOffset>
            </wp:positionV>
            <wp:extent cx="3857625" cy="2190750"/>
            <wp:effectExtent l="0" t="0" r="9525" b="0"/>
            <wp:wrapTopAndBottom/>
            <wp:docPr id="12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" descr="表格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576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2AEA313" w14:textId="222504BF" w:rsidR="00963CE5" w:rsidRPr="00425E72" w:rsidRDefault="00963CE5" w:rsidP="00963CE5">
      <w:pPr>
        <w:spacing w:line="360" w:lineRule="auto"/>
        <w:ind w:firstLineChars="200" w:firstLine="480"/>
        <w:rPr>
          <w:rFonts w:ascii="Arial" w:hAnsi="Arial" w:cs="Arial"/>
          <w:sz w:val="22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Fig</w:t>
      </w:r>
      <w:r w:rsidR="005E7285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ure S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3: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AFs' risk factors are negatively correlated with the level of CD8+ immune cell infiltration. The expression was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determined in patient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'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tumors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y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Western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blot.</w:t>
      </w:r>
    </w:p>
    <w:p w14:paraId="330939FB" w14:textId="77777777" w:rsidR="00963CE5" w:rsidRPr="00963CE5" w:rsidRDefault="00963CE5">
      <w:pPr>
        <w:rPr>
          <w:rFonts w:hint="eastAsia"/>
        </w:rPr>
      </w:pPr>
    </w:p>
    <w:sectPr w:rsidR="00963CE5" w:rsidRPr="00963CE5" w:rsidSect="0067386A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25397" w14:textId="77777777" w:rsidR="00DB3422" w:rsidRDefault="00DB3422" w:rsidP="0067386A">
      <w:pPr>
        <w:rPr>
          <w:rFonts w:hint="eastAsia"/>
        </w:rPr>
      </w:pPr>
      <w:r>
        <w:separator/>
      </w:r>
    </w:p>
  </w:endnote>
  <w:endnote w:type="continuationSeparator" w:id="0">
    <w:p w14:paraId="367C0ABE" w14:textId="77777777" w:rsidR="00DB3422" w:rsidRDefault="00DB3422" w:rsidP="006738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2130329"/>
    </w:sdtPr>
    <w:sdtContent>
      <w:p w14:paraId="0B9D9AA2" w14:textId="77777777" w:rsidR="0067386A" w:rsidRDefault="0067386A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41DEEB" w14:textId="77777777" w:rsidR="0067386A" w:rsidRDefault="0067386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DCC1C" w14:textId="77777777" w:rsidR="00DB3422" w:rsidRDefault="00DB3422" w:rsidP="0067386A">
      <w:pPr>
        <w:rPr>
          <w:rFonts w:hint="eastAsia"/>
        </w:rPr>
      </w:pPr>
      <w:r>
        <w:separator/>
      </w:r>
    </w:p>
  </w:footnote>
  <w:footnote w:type="continuationSeparator" w:id="0">
    <w:p w14:paraId="1A0AFD81" w14:textId="77777777" w:rsidR="00DB3422" w:rsidRDefault="00DB3422" w:rsidP="006738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CB"/>
    <w:rsid w:val="00010AE3"/>
    <w:rsid w:val="000D0FA4"/>
    <w:rsid w:val="004230FA"/>
    <w:rsid w:val="00500C52"/>
    <w:rsid w:val="00520944"/>
    <w:rsid w:val="005E7285"/>
    <w:rsid w:val="0067386A"/>
    <w:rsid w:val="0088273A"/>
    <w:rsid w:val="00963CE5"/>
    <w:rsid w:val="00C71248"/>
    <w:rsid w:val="00DA665F"/>
    <w:rsid w:val="00DB3422"/>
    <w:rsid w:val="00EB360E"/>
    <w:rsid w:val="00FF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2C96F"/>
  <w15:chartTrackingRefBased/>
  <w15:docId w15:val="{8E1AE234-4BAC-45F1-9DC4-5E73A1F8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86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F43C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43C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43C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43C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43C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43C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43C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43C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43C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43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4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4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43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43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43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43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43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43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43C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F4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43C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F43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43C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F43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43C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F43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4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F43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43C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386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38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67386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qFormat/>
    <w:rsid w:val="0067386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673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润 施</dc:creator>
  <cp:keywords/>
  <dc:description/>
  <cp:lastModifiedBy>润 施</cp:lastModifiedBy>
  <cp:revision>10</cp:revision>
  <dcterms:created xsi:type="dcterms:W3CDTF">2025-11-08T07:33:00Z</dcterms:created>
  <dcterms:modified xsi:type="dcterms:W3CDTF">2025-12-1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f0986-1fee-4f84-96f9-5bf753656805</vt:lpwstr>
  </property>
</Properties>
</file>